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1818"/>
        <w:gridCol w:w="1349"/>
        <w:gridCol w:w="1349"/>
        <w:gridCol w:w="1381"/>
        <w:gridCol w:w="1396"/>
        <w:gridCol w:w="1444"/>
      </w:tblGrid>
      <w:tr w:rsidR="005037C5" w:rsidRPr="00003314" w14:paraId="7562A8C0" w14:textId="77777777" w:rsidTr="00BD1D9D">
        <w:trPr>
          <w:trHeight w:val="259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F71D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Cell Type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FE60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Marker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883F7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WT (n)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B8A60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Min-D1 DKO1 (n)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8513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Min-D2 DKO2 (n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0FB6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D1-D2 DKO (n)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A913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Min-D2-D1 TKO1 (n)</w:t>
            </w:r>
          </w:p>
        </w:tc>
      </w:tr>
      <w:tr w:rsidR="005037C5" w:rsidRPr="00003314" w14:paraId="12195084" w14:textId="77777777" w:rsidTr="00BD1D9D">
        <w:trPr>
          <w:trHeight w:val="267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0B48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Splenocyte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B672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 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12C84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38.7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2.56 (10)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5ACA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52.62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4.00 (6)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C7847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55.95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9.46 (6)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F02D3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37.2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3.54 (7)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C39F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47.6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3.77 (7)</w:t>
            </w:r>
          </w:p>
        </w:tc>
      </w:tr>
      <w:tr w:rsidR="005037C5" w:rsidRPr="00003314" w14:paraId="6DD3ABBD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294DE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B cells</w:t>
            </w:r>
            <w:bookmarkStart w:id="0" w:name="_GoBack"/>
            <w:bookmarkEnd w:id="0"/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5FC56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B220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E5A77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5.9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2.06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15E4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4.7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2.97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B65FF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6.4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6.02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4C00E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3.85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51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89973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8.96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69</w:t>
            </w:r>
          </w:p>
        </w:tc>
      </w:tr>
      <w:tr w:rsidR="005037C5" w:rsidRPr="00003314" w14:paraId="3BF8DBD2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05F2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CD4</w:t>
            </w:r>
            <w:r w:rsidRPr="00003314">
              <w:rPr>
                <w:b/>
                <w:bCs/>
                <w:color w:val="000000"/>
                <w:vertAlign w:val="superscript"/>
              </w:rPr>
              <w:t>+</w:t>
            </w:r>
            <w:r w:rsidRPr="00003314">
              <w:rPr>
                <w:b/>
                <w:bCs/>
                <w:color w:val="000000"/>
              </w:rPr>
              <w:t xml:space="preserve"> T cel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E5D5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CD3</w:t>
            </w:r>
            <w:r w:rsidRPr="00003314">
              <w:rPr>
                <w:color w:val="000000"/>
                <w:vertAlign w:val="superscript"/>
              </w:rPr>
              <w:t>+</w:t>
            </w:r>
            <w:r w:rsidRPr="00003314">
              <w:rPr>
                <w:color w:val="000000"/>
              </w:rPr>
              <w:t>CD4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093A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6.3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00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E13F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8.8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71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196F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9.5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1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97B9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3.76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81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62A7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6.0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28</w:t>
            </w:r>
          </w:p>
        </w:tc>
      </w:tr>
      <w:tr w:rsidR="005037C5" w:rsidRPr="00003314" w14:paraId="7E90A514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5DC0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CD8</w:t>
            </w:r>
            <w:r w:rsidRPr="00003314">
              <w:rPr>
                <w:b/>
                <w:bCs/>
                <w:color w:val="000000"/>
                <w:vertAlign w:val="superscript"/>
              </w:rPr>
              <w:t>+</w:t>
            </w:r>
            <w:r w:rsidRPr="00003314">
              <w:rPr>
                <w:b/>
                <w:bCs/>
                <w:color w:val="000000"/>
              </w:rPr>
              <w:t xml:space="preserve"> T cel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70974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CD3</w:t>
            </w:r>
            <w:r w:rsidRPr="00003314">
              <w:rPr>
                <w:color w:val="000000"/>
                <w:vertAlign w:val="superscript"/>
              </w:rPr>
              <w:t>+</w:t>
            </w:r>
            <w:r w:rsidRPr="00003314">
              <w:rPr>
                <w:color w:val="000000"/>
              </w:rPr>
              <w:t>CD8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28C39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3.41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53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A1B75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.6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30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C2C8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.89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3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5D6E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4.31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96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2CA1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4.52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1.05</w:t>
            </w:r>
          </w:p>
        </w:tc>
      </w:tr>
      <w:tr w:rsidR="005037C5" w:rsidRPr="00003314" w14:paraId="70D65212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9FBB6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Natural Killer cel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A29F2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CD49b</w:t>
            </w:r>
            <w:r w:rsidRPr="00003314">
              <w:rPr>
                <w:color w:val="000000"/>
                <w:vertAlign w:val="superscript"/>
              </w:rPr>
              <w:t>+</w:t>
            </w:r>
            <w:r w:rsidRPr="00003314">
              <w:rPr>
                <w:color w:val="000000"/>
              </w:rPr>
              <w:t>CD3</w:t>
            </w:r>
            <w:r w:rsidRPr="00003314">
              <w:rPr>
                <w:color w:val="000000"/>
                <w:vertAlign w:val="superscript"/>
              </w:rPr>
              <w:t>-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7DE8F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55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3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2164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.0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1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C6A4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2.0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38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69F4E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64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2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A47EF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9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2</w:t>
            </w:r>
          </w:p>
        </w:tc>
      </w:tr>
      <w:tr w:rsidR="005037C5" w:rsidRPr="00003314" w14:paraId="2D62FBE2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769DC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Dendritic cel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50E4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CD11c</w:t>
            </w:r>
            <w:r w:rsidRPr="00003314">
              <w:rPr>
                <w:color w:val="000000"/>
                <w:vertAlign w:val="superscript"/>
              </w:rPr>
              <w:t>hi</w:t>
            </w:r>
            <w:r w:rsidRPr="00003314">
              <w:rPr>
                <w:color w:val="000000"/>
              </w:rPr>
              <w:t>MHCII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1FFE7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42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3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324A5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51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4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1C52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5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542B6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41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4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CF5E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5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6</w:t>
            </w:r>
          </w:p>
        </w:tc>
      </w:tr>
      <w:tr w:rsidR="005037C5" w:rsidRPr="00003314" w14:paraId="135C2882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5D9D4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Red Pulp Macrophage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273D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F4/80</w:t>
            </w:r>
            <w:r w:rsidRPr="00003314">
              <w:rPr>
                <w:color w:val="000000"/>
                <w:vertAlign w:val="superscript"/>
              </w:rPr>
              <w:t>hi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36A3B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6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5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F32D3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84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9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D96E0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8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2017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8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8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00AD4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84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1</w:t>
            </w:r>
          </w:p>
        </w:tc>
      </w:tr>
      <w:tr w:rsidR="005037C5" w:rsidRPr="00003314" w14:paraId="14FB99F0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AAD43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Neutrophi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5B95B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Ly6G</w:t>
            </w:r>
            <w:r w:rsidRPr="00003314">
              <w:rPr>
                <w:color w:val="000000"/>
                <w:vertAlign w:val="superscript"/>
              </w:rPr>
              <w:t>hi</w:t>
            </w:r>
            <w:r w:rsidRPr="00003314">
              <w:rPr>
                <w:color w:val="000000"/>
              </w:rPr>
              <w:t>CD11b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4C5F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0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5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BF39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16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7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BE32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22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65B6E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39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9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E8C5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26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29</w:t>
            </w:r>
          </w:p>
        </w:tc>
      </w:tr>
      <w:tr w:rsidR="005037C5" w:rsidRPr="00003314" w14:paraId="6C9DB95E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D50F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Eosinophil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8308F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Ly6G</w:t>
            </w:r>
            <w:r w:rsidRPr="00003314">
              <w:rPr>
                <w:color w:val="000000"/>
                <w:vertAlign w:val="superscript"/>
              </w:rPr>
              <w:t>int</w:t>
            </w:r>
            <w:r w:rsidRPr="00003314">
              <w:rPr>
                <w:color w:val="000000"/>
              </w:rPr>
              <w:t>CD11b</w:t>
            </w:r>
            <w:r w:rsidRPr="00003314">
              <w:rPr>
                <w:color w:val="000000"/>
                <w:vertAlign w:val="superscript"/>
              </w:rPr>
              <w:t>+</w:t>
            </w:r>
            <w:r w:rsidRPr="00003314">
              <w:rPr>
                <w:color w:val="000000"/>
              </w:rPr>
              <w:t xml:space="preserve"> F4/80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B981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2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2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6A8C2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3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3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504B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33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0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31CE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3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6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98344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22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3</w:t>
            </w:r>
          </w:p>
        </w:tc>
      </w:tr>
      <w:tr w:rsidR="005037C5" w:rsidRPr="00003314" w14:paraId="0DBDC88A" w14:textId="77777777" w:rsidTr="00BD1D9D">
        <w:trPr>
          <w:trHeight w:val="242"/>
        </w:trPr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D3A1D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b/>
                <w:bCs/>
                <w:color w:val="000000"/>
              </w:rPr>
              <w:t>Monocytes</w:t>
            </w:r>
          </w:p>
        </w:tc>
        <w:tc>
          <w:tcPr>
            <w:tcW w:w="1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B6B30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Ly6G</w:t>
            </w:r>
            <w:r w:rsidRPr="00003314">
              <w:rPr>
                <w:color w:val="000000"/>
                <w:vertAlign w:val="superscript"/>
              </w:rPr>
              <w:t>lo/-</w:t>
            </w:r>
            <w:r w:rsidRPr="00003314">
              <w:rPr>
                <w:color w:val="000000"/>
              </w:rPr>
              <w:t>CD11b</w:t>
            </w:r>
            <w:r w:rsidRPr="00003314">
              <w:rPr>
                <w:color w:val="000000"/>
                <w:vertAlign w:val="superscript"/>
              </w:rPr>
              <w:t>+</w:t>
            </w:r>
            <w:r w:rsidRPr="00003314">
              <w:rPr>
                <w:color w:val="000000"/>
              </w:rPr>
              <w:t xml:space="preserve"> F4/80</w:t>
            </w:r>
            <w:r w:rsidRPr="00003314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BE5A1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8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6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53F7B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19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7</w:t>
            </w:r>
          </w:p>
        </w:tc>
        <w:tc>
          <w:tcPr>
            <w:tcW w:w="13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A14466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38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40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9DA6A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1.00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18</w:t>
            </w:r>
          </w:p>
        </w:tc>
        <w:tc>
          <w:tcPr>
            <w:tcW w:w="14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CFAC8" w14:textId="77777777" w:rsidR="005037C5" w:rsidRPr="00003314" w:rsidRDefault="005037C5" w:rsidP="00BD1D9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314">
              <w:rPr>
                <w:color w:val="000000"/>
              </w:rPr>
              <w:t>0.97</w:t>
            </w:r>
            <w:r w:rsidRPr="00003314">
              <w:rPr>
                <w:color w:val="000000"/>
              </w:rPr>
              <w:sym w:font="Symbol" w:char="F0B1"/>
            </w:r>
            <w:r w:rsidRPr="00003314">
              <w:rPr>
                <w:color w:val="000000"/>
              </w:rPr>
              <w:t>0.09</w:t>
            </w:r>
          </w:p>
        </w:tc>
      </w:tr>
    </w:tbl>
    <w:p w14:paraId="30288887" w14:textId="5FC303AE" w:rsidR="00785196" w:rsidRDefault="00485842"/>
    <w:p w14:paraId="2AA8DF5D" w14:textId="11AAB60B" w:rsidR="005037C5" w:rsidRPr="00003314" w:rsidRDefault="005037C5" w:rsidP="005037C5">
      <w:pPr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S1 </w:t>
      </w:r>
      <w:r w:rsidRPr="00003314">
        <w:rPr>
          <w:b/>
          <w:bCs/>
          <w:color w:val="000000"/>
        </w:rPr>
        <w:t xml:space="preserve">Table: Differential splenocyte counts. </w:t>
      </w:r>
    </w:p>
    <w:p w14:paraId="57712518" w14:textId="77777777" w:rsidR="005037C5" w:rsidRDefault="005037C5"/>
    <w:sectPr w:rsidR="005037C5" w:rsidSect="005037C5">
      <w:pgSz w:w="11900" w:h="16840"/>
      <w:pgMar w:top="851" w:right="851" w:bottom="1236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C5"/>
    <w:rsid w:val="00060EAF"/>
    <w:rsid w:val="000A3C09"/>
    <w:rsid w:val="00147B36"/>
    <w:rsid w:val="001A244E"/>
    <w:rsid w:val="001B5D21"/>
    <w:rsid w:val="00253400"/>
    <w:rsid w:val="00254D65"/>
    <w:rsid w:val="002625F4"/>
    <w:rsid w:val="002F1103"/>
    <w:rsid w:val="003822AD"/>
    <w:rsid w:val="00485842"/>
    <w:rsid w:val="004B1F1E"/>
    <w:rsid w:val="005037C5"/>
    <w:rsid w:val="00513CE7"/>
    <w:rsid w:val="0055759B"/>
    <w:rsid w:val="005B7FF3"/>
    <w:rsid w:val="005C0593"/>
    <w:rsid w:val="005C1D6B"/>
    <w:rsid w:val="006B39EB"/>
    <w:rsid w:val="00705C9C"/>
    <w:rsid w:val="007402EE"/>
    <w:rsid w:val="007652A0"/>
    <w:rsid w:val="008166EB"/>
    <w:rsid w:val="00865399"/>
    <w:rsid w:val="008B54C6"/>
    <w:rsid w:val="0095608B"/>
    <w:rsid w:val="0099665F"/>
    <w:rsid w:val="009B79E6"/>
    <w:rsid w:val="00C260B1"/>
    <w:rsid w:val="00D12459"/>
    <w:rsid w:val="00D56C3C"/>
    <w:rsid w:val="00DA22C1"/>
    <w:rsid w:val="00EC2255"/>
    <w:rsid w:val="00F5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07E91"/>
  <w15:chartTrackingRefBased/>
  <w15:docId w15:val="{24F28783-72E3-B44A-881F-30DD48B1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7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4-23T15:33:00Z</cp:lastPrinted>
  <dcterms:created xsi:type="dcterms:W3CDTF">2019-04-23T19:09:00Z</dcterms:created>
  <dcterms:modified xsi:type="dcterms:W3CDTF">2019-04-23T19:09:00Z</dcterms:modified>
</cp:coreProperties>
</file>